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C60" w:rsidRPr="00003B74" w:rsidRDefault="00E948F1" w:rsidP="00E948F1">
      <w:pPr>
        <w:spacing w:after="0"/>
        <w:rPr>
          <w:lang w:val="en-US"/>
        </w:rPr>
      </w:pPr>
      <w:r w:rsidRPr="00003B74">
        <w:rPr>
          <w:b/>
          <w:lang w:val="en-US"/>
        </w:rPr>
        <w:t>S</w:t>
      </w:r>
      <w:r w:rsidR="00516BEA">
        <w:rPr>
          <w:b/>
          <w:lang w:val="en-US"/>
        </w:rPr>
        <w:t>4</w:t>
      </w:r>
      <w:bookmarkStart w:id="0" w:name="_GoBack"/>
      <w:bookmarkEnd w:id="0"/>
      <w:r w:rsidRPr="00003B74">
        <w:rPr>
          <w:b/>
          <w:lang w:val="en-US"/>
        </w:rPr>
        <w:t xml:space="preserve"> Table</w:t>
      </w:r>
      <w:r w:rsidR="0029128F">
        <w:rPr>
          <w:b/>
          <w:lang w:val="en-US"/>
        </w:rPr>
        <w:t>.</w:t>
      </w:r>
      <w:r w:rsidRPr="00003B74">
        <w:rPr>
          <w:b/>
          <w:lang w:val="en-US"/>
        </w:rPr>
        <w:t xml:space="preserve"> </w:t>
      </w:r>
      <w:r w:rsidR="00176759" w:rsidRPr="00003B74">
        <w:rPr>
          <w:lang w:val="en-US"/>
        </w:rPr>
        <w:t>P</w:t>
      </w:r>
      <w:r w:rsidR="002111BD" w:rsidRPr="00003B74">
        <w:rPr>
          <w:lang w:val="en-US"/>
        </w:rPr>
        <w:t>atients</w:t>
      </w:r>
      <w:r w:rsidR="004D21E3" w:rsidRPr="00003B74">
        <w:rPr>
          <w:lang w:val="en-US"/>
        </w:rPr>
        <w:t>’ characteristics (</w:t>
      </w:r>
      <w:r w:rsidR="002111BD" w:rsidRPr="00003B74">
        <w:rPr>
          <w:lang w:val="en-US"/>
        </w:rPr>
        <w:t>fulfilled</w:t>
      </w:r>
      <w:r w:rsidR="004D21E3" w:rsidRPr="00003B74">
        <w:rPr>
          <w:lang w:val="en-US"/>
        </w:rPr>
        <w:t xml:space="preserve"> criteria</w:t>
      </w:r>
      <w:r w:rsidR="002111BD" w:rsidRPr="00003B74">
        <w:rPr>
          <w:lang w:val="en-US"/>
        </w:rPr>
        <w:t xml:space="preserve">), </w:t>
      </w:r>
      <w:r w:rsidR="00311BE7">
        <w:rPr>
          <w:lang w:val="en-US"/>
        </w:rPr>
        <w:t xml:space="preserve">carrying </w:t>
      </w:r>
      <w:r w:rsidR="002111BD" w:rsidRPr="00003B74">
        <w:rPr>
          <w:lang w:val="en-US"/>
        </w:rPr>
        <w:t>mutation</w:t>
      </w:r>
      <w:r w:rsidR="00311BE7">
        <w:rPr>
          <w:lang w:val="en-US"/>
        </w:rPr>
        <w:t xml:space="preserve">s </w:t>
      </w:r>
      <w:r w:rsidR="002111BD" w:rsidRPr="00003B74">
        <w:rPr>
          <w:lang w:val="en-US"/>
        </w:rPr>
        <w:t>and c</w:t>
      </w:r>
      <w:r w:rsidRPr="00003B74">
        <w:rPr>
          <w:lang w:val="en-US"/>
        </w:rPr>
        <w:t>linico</w:t>
      </w:r>
      <w:r w:rsidR="00176759" w:rsidRPr="00003B74">
        <w:rPr>
          <w:lang w:val="en-US"/>
        </w:rPr>
        <w:t>pathological data</w:t>
      </w:r>
      <w:r w:rsidR="00003B74">
        <w:rPr>
          <w:lang w:val="en-US"/>
        </w:rPr>
        <w:t>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1"/>
        <w:gridCol w:w="848"/>
        <w:gridCol w:w="1134"/>
        <w:gridCol w:w="1143"/>
        <w:gridCol w:w="1271"/>
        <w:gridCol w:w="850"/>
        <w:gridCol w:w="834"/>
        <w:gridCol w:w="810"/>
        <w:gridCol w:w="683"/>
        <w:gridCol w:w="805"/>
        <w:gridCol w:w="992"/>
      </w:tblGrid>
      <w:tr w:rsidR="002171D4" w:rsidRPr="00003B74" w:rsidTr="00544D53">
        <w:trPr>
          <w:trHeight w:val="839"/>
          <w:tblHeader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17675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  <w:t>Sample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003B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  <w:t xml:space="preserve">Age at </w:t>
            </w:r>
            <w:r w:rsidR="00003B74"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  <w:t>d</w:t>
            </w: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  <w:t>iagnosis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003B74" w:rsidP="00E948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  <w:t>Fulfilled c</w:t>
            </w:r>
            <w:r w:rsidR="00176759" w:rsidRPr="00003B74">
              <w:rPr>
                <w:rFonts w:eastAsia="Times New Roman" w:cs="Times New Roman"/>
                <w:b/>
                <w:bCs/>
                <w:sz w:val="20"/>
                <w:szCs w:val="20"/>
                <w:lang w:eastAsia="pt-PT"/>
              </w:rPr>
              <w:t>riteria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926A1D" w:rsidP="00FE02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Mutation consequence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311BE7" w:rsidP="00311B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Mutat</w:t>
            </w: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ed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Gene(s)</w:t>
            </w:r>
            <w:r>
              <w:rPr>
                <w:rStyle w:val="Refdenotadefim"/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endnoteReference w:id="1"/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176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PSA at Diagnosis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2C6BB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Gleason Score</w:t>
            </w:r>
            <w:r w:rsidR="002C6BB9">
              <w:rPr>
                <w:rStyle w:val="Refdenotadefim"/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endnoteReference w:id="2"/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176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T-Stage</w:t>
            </w:r>
            <w:r w:rsidR="002C6BB9">
              <w:rPr>
                <w:rStyle w:val="Refdenotadefim"/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endnoteReference w:id="3"/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176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N-Stage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176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M-Stage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176759" w:rsidRPr="00003B74" w:rsidRDefault="00176759" w:rsidP="0017675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003B74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Treatmen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M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6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 (4+5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.9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2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ATM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.8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2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26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2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3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3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3.8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0 (5+5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4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3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b*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BT+P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4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, 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9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4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7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4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4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5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5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, 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BA300C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BA300C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, 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4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6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7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7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A40EFA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BA300C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TSC2</w:t>
            </w:r>
            <w:r w:rsidRPr="00BA300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3.8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 (3+2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7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BA300C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8.6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7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.1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8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.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8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2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8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8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85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8 (4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8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AS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8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CHEK2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2.7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U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*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1.8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9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8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B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9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08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ADT</w:t>
            </w:r>
          </w:p>
        </w:tc>
      </w:tr>
      <w:tr w:rsidR="00B85532" w:rsidRPr="00003B74" w:rsidTr="00B43583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1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U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1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2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1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8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1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BRIP1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1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0.5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2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, 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2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2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1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 (3+2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2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1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2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1.1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8 (4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3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5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3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, 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1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3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.2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B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4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34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 (2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4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0.7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 (3+2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4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.4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B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4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.9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5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FANCI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35.8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5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lastRenderedPageBreak/>
              <w:t>HPC15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5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5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5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, 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6.2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5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.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4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3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6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1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R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6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ATM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.5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6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9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3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7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5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7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ATM</w:t>
            </w:r>
            <w:r w:rsidR="00311BE7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.2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4+2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8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, 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8.5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</w:t>
            </w:r>
          </w:p>
        </w:tc>
      </w:tr>
      <w:tr w:rsidR="00B85532" w:rsidRPr="00003B74" w:rsidTr="0036735F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8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, 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 Missense</w:t>
            </w:r>
          </w:p>
          <w:p w:rsidR="00A40EFA" w:rsidRPr="00003B74" w:rsidRDefault="00A40EFA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40EFA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RAD51C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  <w:r w:rsidRPr="00003B74">
              <w:rPr>
                <w:i/>
                <w:sz w:val="18"/>
                <w:szCs w:val="18"/>
              </w:rPr>
              <w:t xml:space="preserve"> </w:t>
            </w:r>
          </w:p>
          <w:p w:rsidR="00A40EFA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ATM</w:t>
            </w:r>
          </w:p>
          <w:p w:rsidR="00B85532" w:rsidRPr="00311BE7" w:rsidRDefault="00311BE7" w:rsidP="00B85532">
            <w:pPr>
              <w:spacing w:after="0"/>
              <w:jc w:val="center"/>
              <w:rPr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MSH6</w:t>
            </w:r>
            <w:r w:rsidRPr="00311BE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24.3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2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8824E4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18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i/>
                <w:sz w:val="18"/>
                <w:szCs w:val="18"/>
              </w:rPr>
              <w:t>CHEK2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33.2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 (3+2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3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20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.6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22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11.0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22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U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P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HPC22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5.2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R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3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 (4+5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3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.8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3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.9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3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ATM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.9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1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4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.1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4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2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4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.3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5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70.8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6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331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1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ADT+C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6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3.5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6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.5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4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7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5.3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 (4+5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7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.0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8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AD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8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8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8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, 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CHEK2</w:t>
            </w:r>
            <w:r w:rsidRPr="00BA300C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2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 (4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29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.4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B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 (4+5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0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23.7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0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.4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4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</w:t>
            </w:r>
          </w:p>
        </w:tc>
      </w:tr>
      <w:tr w:rsidR="00B85532" w:rsidRPr="00003B74" w:rsidTr="003F561D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0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.7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BT</w:t>
            </w:r>
          </w:p>
        </w:tc>
      </w:tr>
      <w:tr w:rsidR="00B85532" w:rsidRPr="00003B74" w:rsidTr="00311BE7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3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, 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issense</w:t>
            </w:r>
            <w:r>
              <w:rPr>
                <w:rFonts w:ascii="Calibri" w:hAnsi="Calibri"/>
                <w:sz w:val="18"/>
                <w:szCs w:val="18"/>
              </w:rPr>
              <w:t xml:space="preserve"> 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40EFA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ATM</w:t>
            </w:r>
          </w:p>
          <w:p w:rsidR="00B85532" w:rsidRPr="00311BE7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  <w:vertAlign w:val="superscript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MSH6</w:t>
            </w:r>
            <w:r w:rsidR="00311BE7" w:rsidRPr="00311BE7">
              <w:rPr>
                <w:rFonts w:ascii="Calibri" w:hAnsi="Calibr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952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B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3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2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3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.3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4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.2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B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5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 (2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b*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BT+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6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4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6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.2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lastRenderedPageBreak/>
              <w:t>HPC37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311BE7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MSH2</w:t>
            </w:r>
            <w:r w:rsidR="00311BE7" w:rsidRPr="00311BE7">
              <w:rPr>
                <w:rFonts w:ascii="Calibri" w:hAnsi="Calibr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1.9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 (4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7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5.6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 (5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7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.7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8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6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8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36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 (4+5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9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.7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9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1, A2, 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TP53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0.2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39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plicing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CHEK2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.2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is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ATM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.1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 (5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0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2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1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9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1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3.7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2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nsense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CEP57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1.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22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1.8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4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3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4.8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 (2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+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4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0.9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46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15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b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47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plicing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FANCD2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 (2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B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5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.1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 (3+2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1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B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5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rameshift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62779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i/>
                <w:sz w:val="18"/>
                <w:szCs w:val="18"/>
              </w:rPr>
              <w:t>RECQL4</w:t>
            </w: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9.1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2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AS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5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003B74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.44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6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.7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 (3+5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63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3.2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7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A2, A3, 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8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 (3+2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cT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499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3.0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 (3+3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3a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+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50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1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.88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0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+R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530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U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4+3)*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RT+ADT</w:t>
            </w:r>
          </w:p>
        </w:tc>
      </w:tr>
      <w:tr w:rsidR="00B85532" w:rsidRPr="00003B74" w:rsidTr="00733DA1">
        <w:trPr>
          <w:trHeight w:val="270"/>
        </w:trPr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HPC531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B85532" w:rsidRPr="00B85532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B85532">
              <w:rPr>
                <w:rFonts w:ascii="Calibri" w:hAnsi="Calibri"/>
                <w:sz w:val="18"/>
                <w:szCs w:val="18"/>
              </w:rPr>
              <w:t>B2, B3</w:t>
            </w:r>
          </w:p>
        </w:tc>
        <w:tc>
          <w:tcPr>
            <w:tcW w:w="9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12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/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4.25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7 (3+4)</w:t>
            </w:r>
          </w:p>
        </w:tc>
        <w:tc>
          <w:tcPr>
            <w:tcW w:w="84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2c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Nx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Mx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85532" w:rsidRPr="00003B74" w:rsidRDefault="00B85532" w:rsidP="00B85532">
            <w:pPr>
              <w:spacing w:after="0"/>
              <w:rPr>
                <w:rFonts w:ascii="Calibri" w:hAnsi="Calibri"/>
                <w:sz w:val="18"/>
                <w:szCs w:val="18"/>
              </w:rPr>
            </w:pPr>
            <w:r w:rsidRPr="00003B74">
              <w:rPr>
                <w:rFonts w:ascii="Calibri" w:hAnsi="Calibri"/>
                <w:sz w:val="18"/>
                <w:szCs w:val="18"/>
              </w:rPr>
              <w:t>PT</w:t>
            </w:r>
          </w:p>
        </w:tc>
      </w:tr>
    </w:tbl>
    <w:p w:rsidR="002C20E2" w:rsidRDefault="002C20E2" w:rsidP="002C6BB9">
      <w:pPr>
        <w:spacing w:after="0"/>
        <w:rPr>
          <w:sz w:val="18"/>
          <w:szCs w:val="18"/>
          <w:lang w:val="en-US"/>
        </w:rPr>
      </w:pPr>
    </w:p>
    <w:sectPr w:rsidR="002C20E2" w:rsidSect="002171D4"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715" w:rsidRDefault="00377715" w:rsidP="00311BE7">
      <w:pPr>
        <w:spacing w:after="0" w:line="240" w:lineRule="auto"/>
      </w:pPr>
      <w:r>
        <w:separator/>
      </w:r>
    </w:p>
  </w:endnote>
  <w:endnote w:type="continuationSeparator" w:id="0">
    <w:p w:rsidR="00377715" w:rsidRDefault="00377715" w:rsidP="00311BE7">
      <w:pPr>
        <w:spacing w:after="0" w:line="240" w:lineRule="auto"/>
      </w:pPr>
      <w:r>
        <w:continuationSeparator/>
      </w:r>
    </w:p>
  </w:endnote>
  <w:endnote w:id="1">
    <w:p w:rsidR="00311BE7" w:rsidRPr="00A070EC" w:rsidRDefault="00311BE7">
      <w:pPr>
        <w:pStyle w:val="Textodenotadefim"/>
        <w:rPr>
          <w:sz w:val="18"/>
          <w:szCs w:val="18"/>
          <w:lang w:val="en-US"/>
        </w:rPr>
      </w:pPr>
      <w:r w:rsidRPr="00A070EC">
        <w:rPr>
          <w:rStyle w:val="Refdenotadefim"/>
          <w:sz w:val="18"/>
          <w:szCs w:val="18"/>
        </w:rPr>
        <w:endnoteRef/>
      </w:r>
      <w:r w:rsidRPr="00A070EC">
        <w:rPr>
          <w:sz w:val="18"/>
          <w:szCs w:val="18"/>
          <w:lang w:val="en-US"/>
        </w:rPr>
        <w:t xml:space="preserve"> variants considered pathogenic are marked by an asterisk and non-</w:t>
      </w:r>
      <w:r w:rsidR="000B31D4">
        <w:rPr>
          <w:sz w:val="18"/>
          <w:szCs w:val="18"/>
          <w:lang w:val="en-US"/>
        </w:rPr>
        <w:t>PrCa</w:t>
      </w:r>
      <w:r w:rsidRPr="00A070EC">
        <w:rPr>
          <w:sz w:val="18"/>
          <w:szCs w:val="18"/>
          <w:lang w:val="en-US"/>
        </w:rPr>
        <w:t xml:space="preserve"> associated variants are marked by a hashtag.</w:t>
      </w:r>
    </w:p>
  </w:endnote>
  <w:endnote w:id="2">
    <w:p w:rsidR="002C6BB9" w:rsidRPr="00A070EC" w:rsidRDefault="002C6BB9">
      <w:pPr>
        <w:pStyle w:val="Textodenotadefim"/>
        <w:rPr>
          <w:sz w:val="18"/>
          <w:szCs w:val="18"/>
          <w:lang w:val="en-US"/>
        </w:rPr>
      </w:pPr>
      <w:r w:rsidRPr="00A070EC">
        <w:rPr>
          <w:rStyle w:val="Refdenotadefim"/>
          <w:sz w:val="18"/>
          <w:szCs w:val="18"/>
        </w:rPr>
        <w:endnoteRef/>
      </w:r>
      <w:r w:rsidRPr="00A070EC">
        <w:rPr>
          <w:sz w:val="18"/>
          <w:szCs w:val="18"/>
          <w:lang w:val="en-US"/>
        </w:rPr>
        <w:t xml:space="preserve"> information obtained from biopsy is marked by an asterisk.</w:t>
      </w:r>
    </w:p>
  </w:endnote>
  <w:endnote w:id="3">
    <w:p w:rsidR="002C6BB9" w:rsidRPr="00A070EC" w:rsidRDefault="002C6BB9">
      <w:pPr>
        <w:pStyle w:val="Textodenotadefim"/>
        <w:rPr>
          <w:sz w:val="18"/>
          <w:szCs w:val="18"/>
          <w:lang w:val="en-US"/>
        </w:rPr>
      </w:pPr>
      <w:r w:rsidRPr="00A070EC">
        <w:rPr>
          <w:rStyle w:val="Refdenotadefim"/>
          <w:sz w:val="18"/>
          <w:szCs w:val="18"/>
        </w:rPr>
        <w:endnoteRef/>
      </w:r>
      <w:r w:rsidRPr="00A070EC">
        <w:rPr>
          <w:sz w:val="18"/>
          <w:szCs w:val="18"/>
          <w:lang w:val="en-US"/>
        </w:rPr>
        <w:t xml:space="preserve"> information obtained after brachytherapy is marked by and asterisk.</w:t>
      </w:r>
    </w:p>
    <w:p w:rsidR="002C6BB9" w:rsidRPr="00A070EC" w:rsidRDefault="002C6BB9">
      <w:pPr>
        <w:pStyle w:val="Textodenotadefim"/>
        <w:rPr>
          <w:sz w:val="18"/>
          <w:szCs w:val="18"/>
          <w:lang w:val="en-US"/>
        </w:rPr>
      </w:pPr>
      <w:r w:rsidRPr="00A070EC">
        <w:rPr>
          <w:sz w:val="18"/>
          <w:szCs w:val="18"/>
          <w:lang w:val="en-US"/>
        </w:rPr>
        <w:t xml:space="preserve">ADT- androgen deprivation therapy; </w:t>
      </w:r>
      <w:r w:rsidR="00562508" w:rsidRPr="00A070EC">
        <w:rPr>
          <w:sz w:val="18"/>
          <w:szCs w:val="18"/>
          <w:lang w:val="en-US"/>
        </w:rPr>
        <w:t xml:space="preserve">AS- active surveillance; </w:t>
      </w:r>
      <w:r w:rsidR="00562508">
        <w:rPr>
          <w:sz w:val="18"/>
          <w:szCs w:val="18"/>
          <w:lang w:val="en-US"/>
        </w:rPr>
        <w:t xml:space="preserve">BT- </w:t>
      </w:r>
      <w:r w:rsidR="00562508" w:rsidRPr="00A070EC">
        <w:rPr>
          <w:sz w:val="18"/>
          <w:szCs w:val="18"/>
          <w:lang w:val="en-US"/>
        </w:rPr>
        <w:t>brachytherapy</w:t>
      </w:r>
      <w:r w:rsidR="00562508">
        <w:rPr>
          <w:sz w:val="18"/>
          <w:szCs w:val="18"/>
          <w:lang w:val="en-US"/>
        </w:rPr>
        <w:t>;</w:t>
      </w:r>
      <w:r w:rsidR="00562508" w:rsidRPr="00A070EC">
        <w:rPr>
          <w:sz w:val="18"/>
          <w:szCs w:val="18"/>
          <w:lang w:val="en-US"/>
        </w:rPr>
        <w:t xml:space="preserve"> </w:t>
      </w:r>
      <w:r w:rsidRPr="00A070EC">
        <w:rPr>
          <w:sz w:val="18"/>
          <w:szCs w:val="18"/>
          <w:lang w:val="en-US"/>
        </w:rPr>
        <w:t xml:space="preserve">CT- chemotherapy; </w:t>
      </w:r>
      <w:r w:rsidR="00562508" w:rsidRPr="00A070EC">
        <w:rPr>
          <w:sz w:val="18"/>
          <w:szCs w:val="18"/>
          <w:lang w:val="en-US"/>
        </w:rPr>
        <w:t xml:space="preserve">PT- prostatectomy; RT- radiation therapy; </w:t>
      </w:r>
      <w:r w:rsidRPr="00A070EC">
        <w:rPr>
          <w:sz w:val="18"/>
          <w:szCs w:val="18"/>
          <w:lang w:val="en-US"/>
        </w:rPr>
        <w:t>U- unknown; N/A- not applicable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715" w:rsidRDefault="00377715" w:rsidP="00311BE7">
      <w:pPr>
        <w:spacing w:after="0" w:line="240" w:lineRule="auto"/>
      </w:pPr>
      <w:r>
        <w:separator/>
      </w:r>
    </w:p>
  </w:footnote>
  <w:footnote w:type="continuationSeparator" w:id="0">
    <w:p w:rsidR="00377715" w:rsidRDefault="00377715" w:rsidP="00311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8F1"/>
    <w:rsid w:val="00000420"/>
    <w:rsid w:val="00003B74"/>
    <w:rsid w:val="00062779"/>
    <w:rsid w:val="00066A29"/>
    <w:rsid w:val="000B31D4"/>
    <w:rsid w:val="000D3A31"/>
    <w:rsid w:val="000E31DD"/>
    <w:rsid w:val="000E41D6"/>
    <w:rsid w:val="0014545F"/>
    <w:rsid w:val="0015367D"/>
    <w:rsid w:val="00176759"/>
    <w:rsid w:val="00195F08"/>
    <w:rsid w:val="001C6FEC"/>
    <w:rsid w:val="001E7B53"/>
    <w:rsid w:val="002111BD"/>
    <w:rsid w:val="00212E7C"/>
    <w:rsid w:val="002171D4"/>
    <w:rsid w:val="0029128F"/>
    <w:rsid w:val="00294F44"/>
    <w:rsid w:val="002B3904"/>
    <w:rsid w:val="002C20E2"/>
    <w:rsid w:val="002C31B1"/>
    <w:rsid w:val="002C6BB9"/>
    <w:rsid w:val="00311BE7"/>
    <w:rsid w:val="003323E7"/>
    <w:rsid w:val="00342B23"/>
    <w:rsid w:val="00361C60"/>
    <w:rsid w:val="0036735F"/>
    <w:rsid w:val="00377715"/>
    <w:rsid w:val="00395C50"/>
    <w:rsid w:val="003B01C9"/>
    <w:rsid w:val="003D591A"/>
    <w:rsid w:val="004C3CDF"/>
    <w:rsid w:val="004D21E3"/>
    <w:rsid w:val="00516BEA"/>
    <w:rsid w:val="00544D53"/>
    <w:rsid w:val="00562508"/>
    <w:rsid w:val="005824D9"/>
    <w:rsid w:val="00592326"/>
    <w:rsid w:val="005F4DD5"/>
    <w:rsid w:val="006F0ACD"/>
    <w:rsid w:val="00725996"/>
    <w:rsid w:val="00795DA7"/>
    <w:rsid w:val="00796646"/>
    <w:rsid w:val="007A7D0D"/>
    <w:rsid w:val="007B43AE"/>
    <w:rsid w:val="007C6915"/>
    <w:rsid w:val="00805D64"/>
    <w:rsid w:val="008E22B1"/>
    <w:rsid w:val="00901137"/>
    <w:rsid w:val="00910BFA"/>
    <w:rsid w:val="00926A1D"/>
    <w:rsid w:val="00973D53"/>
    <w:rsid w:val="0099094E"/>
    <w:rsid w:val="009C76F6"/>
    <w:rsid w:val="009F0C14"/>
    <w:rsid w:val="009F76FA"/>
    <w:rsid w:val="00A070EC"/>
    <w:rsid w:val="00A17512"/>
    <w:rsid w:val="00A40EFA"/>
    <w:rsid w:val="00A73B78"/>
    <w:rsid w:val="00A84DFD"/>
    <w:rsid w:val="00A84E4E"/>
    <w:rsid w:val="00A921A5"/>
    <w:rsid w:val="00AD2DA9"/>
    <w:rsid w:val="00B85532"/>
    <w:rsid w:val="00BA300C"/>
    <w:rsid w:val="00BD7EC6"/>
    <w:rsid w:val="00C20AB0"/>
    <w:rsid w:val="00C473D2"/>
    <w:rsid w:val="00C54272"/>
    <w:rsid w:val="00C60157"/>
    <w:rsid w:val="00C77C53"/>
    <w:rsid w:val="00C8441B"/>
    <w:rsid w:val="00CB0847"/>
    <w:rsid w:val="00CF3444"/>
    <w:rsid w:val="00D128D1"/>
    <w:rsid w:val="00D90ED2"/>
    <w:rsid w:val="00DC5074"/>
    <w:rsid w:val="00E42819"/>
    <w:rsid w:val="00E948F1"/>
    <w:rsid w:val="00EA69A1"/>
    <w:rsid w:val="00ED238C"/>
    <w:rsid w:val="00ED512C"/>
    <w:rsid w:val="00F1588F"/>
    <w:rsid w:val="00FA5B3F"/>
    <w:rsid w:val="00FB0BEA"/>
    <w:rsid w:val="00FE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18197E-04C1-401B-AB8D-AB1FA282B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E948F1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E948F1"/>
    <w:rPr>
      <w:color w:val="800080"/>
      <w:u w:val="single"/>
    </w:rPr>
  </w:style>
  <w:style w:type="paragraph" w:customStyle="1" w:styleId="xl71">
    <w:name w:val="xl71"/>
    <w:basedOn w:val="Normal"/>
    <w:rsid w:val="00E948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E94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E948F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74">
    <w:name w:val="xl74"/>
    <w:basedOn w:val="Normal"/>
    <w:rsid w:val="00E948F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5">
    <w:name w:val="xl75"/>
    <w:basedOn w:val="Normal"/>
    <w:rsid w:val="00E948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76">
    <w:name w:val="xl76"/>
    <w:basedOn w:val="Normal"/>
    <w:rsid w:val="00E948F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7">
    <w:name w:val="xl77"/>
    <w:basedOn w:val="Normal"/>
    <w:rsid w:val="00E948F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8">
    <w:name w:val="xl78"/>
    <w:basedOn w:val="Normal"/>
    <w:rsid w:val="00E948F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9">
    <w:name w:val="xl79"/>
    <w:basedOn w:val="Normal"/>
    <w:rsid w:val="00E948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0">
    <w:name w:val="xl80"/>
    <w:basedOn w:val="Normal"/>
    <w:rsid w:val="00E948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1">
    <w:name w:val="xl81"/>
    <w:basedOn w:val="Normal"/>
    <w:rsid w:val="00E94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2">
    <w:name w:val="xl82"/>
    <w:basedOn w:val="Normal"/>
    <w:rsid w:val="00E94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3">
    <w:name w:val="xl83"/>
    <w:basedOn w:val="Normal"/>
    <w:rsid w:val="00E94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PargrafodaLista">
    <w:name w:val="List Paragraph"/>
    <w:basedOn w:val="Normal"/>
    <w:uiPriority w:val="34"/>
    <w:qFormat/>
    <w:rsid w:val="007C6915"/>
    <w:pPr>
      <w:ind w:left="720"/>
      <w:contextualSpacing/>
    </w:p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311BE7"/>
    <w:pPr>
      <w:spacing w:after="0" w:line="240" w:lineRule="auto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311BE7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311B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FE4A4-19DD-4FC0-967F-33A0DF3E5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1067</Words>
  <Characters>5764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aulo</dc:creator>
  <cp:keywords/>
  <dc:description/>
  <cp:lastModifiedBy>Paula Paulo</cp:lastModifiedBy>
  <cp:revision>56</cp:revision>
  <dcterms:created xsi:type="dcterms:W3CDTF">2015-08-14T09:56:00Z</dcterms:created>
  <dcterms:modified xsi:type="dcterms:W3CDTF">2017-08-09T17:09:00Z</dcterms:modified>
</cp:coreProperties>
</file>